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fr-FR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fr-FR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fr-FR"/>
        </w:rPr>
        <w:t>Title of the manuscript:</w:t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  <w:t xml:space="preserve">Phenome of pearl quality traits in the mollusc transplant model </w:t>
      </w:r>
      <w:r>
        <w:rPr>
          <w:rFonts w:eastAsia="Times New Roman" w:cs="Arial" w:ascii="Arial" w:hAnsi="Arial"/>
          <w:b/>
          <w:i/>
          <w:sz w:val="24"/>
          <w:szCs w:val="24"/>
          <w:lang w:val="en-US" w:eastAsia="fr-FR"/>
        </w:rPr>
        <w:t>Pinctada margaritifera</w:t>
      </w: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  <w:t>.</w:t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eastAsia="fr-FR"/>
        </w:rPr>
        <w:t>Full author list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hin-Long K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, Virgile QUILLIEN, Floriane BROUSTAL, Claude SOYEZ, Dominique DEVAUX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hell height (mm) and number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ib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sed from each of the 24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inctada margaritife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onor oysters used for the experimental graft design, according to their colour phenotype and the position of the mantle graft (posterior, connection, middle or anterior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55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1381"/>
      </w:tblGrid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nor #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/ N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llow phenotype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(mm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erio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nect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rior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een phenotype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(mm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3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erio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nect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rior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t of forward and reverse primers used for the biomineralization gene expression analysi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inctada margaritifera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3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9"/>
        <w:gridCol w:w="2410"/>
        <w:gridCol w:w="4252"/>
        <w:gridCol w:w="4253"/>
      </w:tblGrid>
      <w:tr>
        <w:trPr>
          <w:trHeight w:val="451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Bank Accession Number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verse primer (5’-3’)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ragonit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formation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RNP3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25028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TGATGGGAGGCTTTGGA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GCGTACAGCTGAGGAG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SI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X0221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AAGAGCAATGGTGCTA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AGAGCCCTTCAATAGACC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earlin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Q66530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CGGCTGTGTTGCTAC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GGGTGTAATATCTGGAACC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if17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610401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ATTGAGGGCATAGCATGG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AGGCCGACTTTCTTGG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agonite &amp; calcite formation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hem9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92761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GTGGCGTAAGTACAGGTG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AAACTAAGGCACGTCCAC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acreinA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896199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TGCACAGACATGACC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CAGTAATACGGACCTTGG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lcite formation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spei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X0221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GGGGATAGCCATTCTTC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GGTTCGGAAACAACTG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KRMP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P5744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CACCACAGAAGGAA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ATTTCTTCAGACACC</w:t>
            </w:r>
          </w:p>
        </w:tc>
      </w:tr>
      <w:tr>
        <w:trPr>
          <w:trHeight w:val="624" w:hRule="exac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sm1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610393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GATACTTCCCTATCTACAATCG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TCCATAACCGAAAATT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7:38:00Z</dcterms:created>
  <dc:creator>fbrousta</dc:creator>
  <dc:description/>
  <dc:language>en-US</dc:language>
  <cp:lastModifiedBy>chinky</cp:lastModifiedBy>
  <dcterms:modified xsi:type="dcterms:W3CDTF">2017-11-27T17:39:00Z</dcterms:modified>
  <cp:revision>3</cp:revision>
  <dc:subject/>
  <dc:title/>
</cp:coreProperties>
</file>